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23013" w14:textId="3B8E645D" w:rsidR="003A2D35" w:rsidRPr="00BF64CA" w:rsidRDefault="003A2D35" w:rsidP="003A2D35">
      <w:pPr>
        <w:keepNext/>
        <w:widowControl w:val="0"/>
        <w:autoSpaceDE w:val="0"/>
        <w:autoSpaceDN w:val="0"/>
        <w:adjustRightInd w:val="0"/>
        <w:rPr>
          <w:rFonts w:ascii="Times New Roman" w:eastAsiaTheme="minorEastAsia" w:hAnsi="Times New Roman" w:cs="Times New Roman"/>
          <w:sz w:val="24"/>
          <w:szCs w:val="24"/>
        </w:rPr>
      </w:pPr>
      <w:r w:rsidRPr="00BF64CA">
        <w:rPr>
          <w:rFonts w:ascii="Times New Roman" w:eastAsiaTheme="minorEastAsia" w:hAnsi="Times New Roman" w:cs="Times New Roman"/>
          <w:b/>
          <w:bCs/>
          <w:sz w:val="24"/>
          <w:szCs w:val="24"/>
        </w:rPr>
        <w:t xml:space="preserve">Appendix </w:t>
      </w:r>
      <w:r w:rsidR="00C73939">
        <w:rPr>
          <w:rFonts w:ascii="Times New Roman" w:eastAsiaTheme="minorEastAsia" w:hAnsi="Times New Roman" w:cs="Times New Roman"/>
          <w:b/>
          <w:bCs/>
          <w:sz w:val="24"/>
          <w:szCs w:val="24"/>
        </w:rPr>
        <w:t>1</w:t>
      </w:r>
      <w:r w:rsidRPr="00BF64CA">
        <w:rPr>
          <w:rFonts w:ascii="Times New Roman" w:eastAsiaTheme="minorEastAsia" w:hAnsi="Times New Roman" w:cs="Times New Roman"/>
          <w:b/>
          <w:bCs/>
          <w:sz w:val="24"/>
          <w:szCs w:val="24"/>
        </w:rPr>
        <w:t>: List of chronic conditions</w:t>
      </w:r>
      <w:r w:rsidRPr="00BF64CA">
        <w:rPr>
          <w:rFonts w:ascii="Times New Roman" w:eastAsiaTheme="minorEastAsia" w:hAnsi="Times New Roman" w:cs="Times New Roman"/>
          <w:sz w:val="24"/>
          <w:szCs w:val="24"/>
        </w:rPr>
        <w:br/>
        <w:t>Twenty-eight chronic conditions and diagnoses were defined using International Statistical Classification of Disease (ICD) 10 codes, selected based on prior VA research.</w:t>
      </w:r>
      <w:r w:rsidRPr="00BF64CA">
        <w:rPr>
          <w:rFonts w:eastAsiaTheme="minorEastAsia"/>
          <w:sz w:val="24"/>
          <w:szCs w:val="24"/>
        </w:rPr>
        <w:t xml:space="preserve"> </w:t>
      </w:r>
      <w:r w:rsidRPr="00BF64CA">
        <w:rPr>
          <w:rFonts w:eastAsiaTheme="minorEastAsia"/>
          <w:sz w:val="24"/>
          <w:szCs w:val="24"/>
        </w:rPr>
        <w:fldChar w:fldCharType="begin" w:fldLock="1"/>
      </w:r>
      <w:r w:rsidRPr="00BF64CA">
        <w:rPr>
          <w:rFonts w:eastAsiaTheme="minorEastAsia"/>
          <w:sz w:val="24"/>
          <w:szCs w:val="24"/>
        </w:rPr>
        <w:instrText>ADDIN CSL_CITATION {"citationItems":[{"id":"ITEM-1","itemData":{"DOI":"10.1177/1077558703257000","ISSN":"10775587","PMID":"15095551","abstract":"Chronic conditions are among the most common causes of death and disability in the United States. Patients with such conditions receive disproportionate amounts of health care services and therefore cost more per capita than the average patient. This study assesses the prevalence among the Department of Veterans Affairs (VA) health care users and VA expenditures (costs) of 29 common chronic conditions. The authors used regression to identify the marginal impact of these conditions on total, inpatient, outpatient, and pharmacy costs. Excluding costs of contracted medical services at non-VA facilities, total VA health care expenditures in fiscal year 1999 (FY1999) were $14.3 billion. Among the 3.4 million VA patients in FY1999, 72 percent had 1 or more of the 29 chronic conditions, and these patients accounted for 96 percent of the total costs ($13.7 billion). In addition, 35 percent (1.2 million) of VA health care users had 3 or more of the 29 chronic conditions. These individuals accounted for 73 percent of the total cost. Overall, VA health care users have more chronic diseases than the general population.","author":[{"dropping-particle":"","family":"Yu","given":"Wei","non-dropping-particle":"","parse-names":false,"suffix":""},{"dropping-particle":"","family":"Ravelo","given":"Arliene","non-dropping-particle":"","parse-names":false,"suffix":""},{"dropping-particle":"","family":"Wagner","given":"Todd H.","non-dropping-particle":"","parse-names":false,"suffix":""},{"dropping-particle":"","family":"Phibbs","given":"Ciaran S.","non-dropping-particle":"","parse-names":false,"suffix":""},{"dropping-particle":"","family":"Bhandari","given":"Aman","non-dropping-particle":"","parse-names":false,"suffix":""},{"dropping-particle":"","family":"Chen","given":"Shuo","non-dropping-particle":"","parse-names":false,"suffix":""},{"dropping-particle":"","family":"Barnett","given":"Paul G.","non-dropping-particle":"","parse-names":false,"suffix":""}],"container-title":"Medical Care Research and Review","id":"ITEM-1","issue":"3 SUPPL.","issued":{"date-parts":[["2003"]]},"title":"Prevalence and costs of chronic conditions in the VA health care system","type":"article-journal","volume":"60"},"uris":["http://www.mendeley.com/documents/?uuid=df3e9f7f-aa87-4d40-bff7-06a106b32d21"]},{"id":"ITEM-2","itemData":{"DOI":"10.1377/hlthaff.16.3.239","ISSN":"02782715","abstract":"This DataWatch presents estimates of the health care costs for all adults who were continuously enrolled in a large staff-model health maintenance organization (HMO) during 1992. More than one-third of these adults were diagnosed with at least one chronic condition in 1992, and costs for this population are at least twice those of the population without chronic conditions. A diagnosis of a chronic condition results in an expected increase in costs of 80 percent-300 percent, depending on age, sex, and chronic condition profile. Previous studies of the costs of chronic illness have focused on the fee-for-service sector. As managed care continues to grow, it is important that economic analyses focus on this market segment.","author":[{"dropping-particle":"","family":"Fishman","given":"Paul","non-dropping-particle":"","parse-names":false,"suffix":""},{"dropping-particle":"","family":"Korff","given":"Michael","non-dropping-particle":"Von","parse-names":false,"suffix":""},{"dropping-particle":"","family":"Lozano","given":"Paula","non-dropping-particle":"","parse-names":false,"suffix":""},{"dropping-particle":"","family":"Hecht","given":"Julia","non-dropping-particle":"","parse-names":false,"suffix":""}],"container-title":"Health Affairs","id":"ITEM-2","issue":"3","issued":{"date-parts":[["1997"]]},"page":"239-247","title":"Chronic Care Costs in Managed Care","type":"article-journal","volume":"16"},"uris":["http://www.mendeley.com/documents/?uuid=749c5b4d-f797-46da-8b50-4b7203f7ff75"]},{"id":"ITEM-3","itemData":{"DOI":"10.1177/107755870005700106","ISSN":"10775587","abstract":"In this retrospective cohort analysis of all adults who were members of Kaiser Permanente, Northern California, between July 1995 and June 1996 (N = 2,076,303), the authors estimated the prevalence, average annual costs per person, and percentage of total direct medical expenditures attributable to each of 25 chronic and acute conditions. Ordinary least squares regression was used to adjust for age, gender, and comorbidities. The costs attributable to the 25 conditions accounted for 78 percent of the health maintenance organization's total direct medical expense for this age-group. Injury accounted for a higher proportion (11.5 percent) of expenditures than any other single condition. Three cardiovascular conditions - ischemic heart disease, hypertension, and congestive heart failure - together accounted for 17 percent of direct medical expense and separately accounted for 6.8 percent, 5.7 percent, and 4.0 percent, respectively. Renal failure ($22,636), colorectal cancer ($10,506), pneumonia ($9,499), and lung cancer ($8,612) were the most expensive conditions per person per year.","author":[{"dropping-particle":"","family":"Ray","given":"G. Thomas","non-dropping-particle":"","parse-names":false,"suffix":""},{"dropping-particle":"","family":"Collin","given":"Francois","non-dropping-particle":"","parse-names":false,"suffix":""},{"dropping-particle":"","family":"Lieu","given":"Tracy","non-dropping-particle":"","parse-names":false,"suffix":""},{"dropping-particle":"","family":"Fireman","given":"Bruce","non-dropping-particle":"","parse-names":false,"suffix":""},{"dropping-particle":"","family":"Colby","given":"Chris J.","non-dropping-particle":"","parse-names":false,"suffix":""},{"dropping-particle":"","family":"Quesenberry","given":"Charles P.","non-dropping-particle":"","parse-names":false,"suffix":""},{"dropping-particle":"","family":"Eeden","given":"Stephen K.","non-dropping-particle":"Van Den","parse-names":false,"suffix":""},{"dropping-particle":"V.","family":"Selby","given":"Joseph","non-dropping-particle":"","parse-names":false,"suffix":""}],"container-title":"Medical Care Research and Review","id":"ITEM-3","issue":"1","issued":{"date-parts":[["2000"]]},"page":"92-109","title":"The cost of health conditions in a health maintenance organization","type":"article-journal","volume":"57"},"uris":["http://www.mendeley.com/documents/?uuid=4ffe2cb3-0dea-47d3-bb91-e335b0132fa1"]}],"mendeley":{"formattedCitation":"&lt;sup&gt;19–21&lt;/sup&gt;","plainTextFormattedCitation":"19–21","previouslyFormattedCitation":"&lt;sup&gt;19–21&lt;/sup&gt;"},"properties":{"noteIndex":0},"schema":"https://github.com/citation-style-language/schema/raw/master/csl-citation.json"}</w:instrText>
      </w:r>
      <w:r w:rsidRPr="00BF64CA">
        <w:rPr>
          <w:rFonts w:eastAsiaTheme="minorEastAsia"/>
          <w:sz w:val="24"/>
          <w:szCs w:val="24"/>
        </w:rPr>
        <w:fldChar w:fldCharType="separate"/>
      </w:r>
      <w:r w:rsidRPr="00BF64CA">
        <w:rPr>
          <w:rFonts w:eastAsiaTheme="minorEastAsia"/>
          <w:noProof/>
          <w:sz w:val="24"/>
          <w:szCs w:val="24"/>
          <w:vertAlign w:val="superscript"/>
        </w:rPr>
        <w:t>19–21</w:t>
      </w:r>
      <w:r w:rsidRPr="00BF64CA">
        <w:rPr>
          <w:rFonts w:eastAsiaTheme="minorEastAsia"/>
          <w:sz w:val="24"/>
          <w:szCs w:val="24"/>
        </w:rPr>
        <w:fldChar w:fldCharType="end"/>
      </w:r>
      <w:r w:rsidRPr="00BF64CA">
        <w:rPr>
          <w:rFonts w:eastAsiaTheme="minorEastAsia"/>
          <w:sz w:val="24"/>
          <w:szCs w:val="24"/>
        </w:rPr>
        <w:t xml:space="preserve"> </w:t>
      </w:r>
      <w:r w:rsidRPr="00BF64CA">
        <w:rPr>
          <w:rFonts w:ascii="Times New Roman" w:eastAsiaTheme="minorEastAsia" w:hAnsi="Times New Roman" w:cs="Times New Roman"/>
          <w:sz w:val="24"/>
          <w:szCs w:val="24"/>
        </w:rPr>
        <w:t>Chronic conditions include: Acid Related Diseases, Cancers (all types), Alzheimer’s Disease, Arthritis, Asthma, Chronic Obstructive Pulmonary Disease, Heart Failure, Diabetes, HIV/AIDS, Headache, Hepatitis C, Hypertension, Ischemic Heart Diseases, Lower Back Pain, Multiple Sclerosis, Parkinson’s Disease, Peripheral Vascular Disease, Pneumonia, Prostatic Hyperplasia, Renal Failure, Spinal Cord Injury, Stroke, Dementia, Traumatic Brain Injury. Mental health conditions include substance use disorders, severe mental illness (</w:t>
      </w:r>
      <w:proofErr w:type="gramStart"/>
      <w:r w:rsidRPr="00BF64CA">
        <w:rPr>
          <w:rFonts w:ascii="Times New Roman" w:eastAsiaTheme="minorEastAsia" w:hAnsi="Times New Roman" w:cs="Times New Roman"/>
          <w:sz w:val="24"/>
          <w:szCs w:val="24"/>
        </w:rPr>
        <w:t>Bipolar disorder</w:t>
      </w:r>
      <w:proofErr w:type="gramEnd"/>
      <w:r w:rsidRPr="00BF64CA">
        <w:rPr>
          <w:rFonts w:ascii="Times New Roman" w:eastAsiaTheme="minorEastAsia" w:hAnsi="Times New Roman" w:cs="Times New Roman"/>
          <w:sz w:val="24"/>
          <w:szCs w:val="24"/>
        </w:rPr>
        <w:t>, severe depression, and additional psychotic disorders), depression, and post-traumatic stress disorder (PTSD).</w:t>
      </w:r>
    </w:p>
    <w:p w14:paraId="01A04D4D" w14:textId="77777777" w:rsidR="003A2D35" w:rsidRPr="00F11402" w:rsidRDefault="003A2D35" w:rsidP="003A2D35">
      <w:pPr>
        <w:rPr>
          <w:rFonts w:ascii="Times New Roman" w:hAnsi="Times New Roman" w:cs="Times New Roman"/>
          <w:b/>
          <w:bCs/>
        </w:rPr>
      </w:pPr>
    </w:p>
    <w:p w14:paraId="7D5D0CC5" w14:textId="77777777" w:rsidR="0089420D" w:rsidRDefault="0089420D" w:rsidP="0089420D">
      <w:pPr>
        <w:rPr>
          <w:rFonts w:ascii="Times New Roman" w:hAnsi="Times New Roman" w:cs="Times New Roman"/>
          <w:b/>
          <w:bCs/>
        </w:rPr>
      </w:pPr>
    </w:p>
    <w:p w14:paraId="2AF5C628" w14:textId="6C4F00C9" w:rsidR="003A2D35" w:rsidRPr="001140DC" w:rsidRDefault="003A2D35" w:rsidP="003A2D35">
      <w:pPr>
        <w:rPr>
          <w:rFonts w:ascii="Times New Roman" w:hAnsi="Times New Roman" w:cs="Times New Roman"/>
          <w:b/>
          <w:bCs/>
        </w:rPr>
      </w:pPr>
    </w:p>
    <w:sectPr w:rsidR="003A2D35" w:rsidRPr="00114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1F8"/>
    <w:rsid w:val="00001B49"/>
    <w:rsid w:val="001140DC"/>
    <w:rsid w:val="0037110C"/>
    <w:rsid w:val="003A2D35"/>
    <w:rsid w:val="005C1FC3"/>
    <w:rsid w:val="008931F8"/>
    <w:rsid w:val="0089420D"/>
    <w:rsid w:val="009959B0"/>
    <w:rsid w:val="00BA587C"/>
    <w:rsid w:val="00C73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D57D15"/>
  <w15:chartTrackingRefBased/>
  <w15:docId w15:val="{0AE70B9D-8629-1348-967C-8F916BF77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D35"/>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6</Words>
  <Characters>6536</Characters>
  <Application>Microsoft Office Word</Application>
  <DocSecurity>0</DocSecurity>
  <Lines>54</Lines>
  <Paragraphs>15</Paragraphs>
  <ScaleCrop>false</ScaleCrop>
  <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ub Dhanani</dc:creator>
  <cp:keywords/>
  <dc:description/>
  <cp:lastModifiedBy>Zainub Dhanani</cp:lastModifiedBy>
  <cp:revision>2</cp:revision>
  <dcterms:created xsi:type="dcterms:W3CDTF">2022-09-08T22:25:00Z</dcterms:created>
  <dcterms:modified xsi:type="dcterms:W3CDTF">2022-09-08T22:25:00Z</dcterms:modified>
</cp:coreProperties>
</file>